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orting Table S1.</w:t>
      </w:r>
      <w:r>
        <w:rPr/>
        <w:t xml:space="preserve"> Percentage of labelled cells for each cell death marke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"/>
        <w:gridCol w:w="869"/>
        <w:gridCol w:w="1342"/>
        <w:gridCol w:w="815"/>
        <w:gridCol w:w="1342"/>
        <w:gridCol w:w="815"/>
        <w:gridCol w:w="1342"/>
        <w:gridCol w:w="812"/>
        <w:gridCol w:w="1343"/>
        <w:gridCol w:w="811"/>
        <w:gridCol w:w="1343"/>
        <w:gridCol w:w="811"/>
        <w:gridCol w:w="1343"/>
        <w:gridCol w:w="812"/>
      </w:tblGrid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8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nimal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TUNEL</w:t>
            </w:r>
          </w:p>
        </w:tc>
        <w:tc>
          <w:tcPr>
            <w:tcW w:w="2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aspase-3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alpain assa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vidin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ARP</w:t>
            </w:r>
          </w:p>
        </w:tc>
        <w:tc>
          <w:tcPr>
            <w:tcW w:w="21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AR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an ± SD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GB" w:eastAsia="de-DE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8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26 ± 0,0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4 ± 0,0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3 ± 0,00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9 ± 0,00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4 ± 0,00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493 ± 0,2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504 ± 1,4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245 ± 0,13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83 ± 0,11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216 ± 0,1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394 ± 0,29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1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4 ± 0,0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3 ± 0,0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25 ± 0,01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1 ± 0,0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23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573 ± 0,6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21 ± 0,1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88 ± 0,007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95 ± 0,05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25 ± 0,059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81 ± 0,05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939 ± 0,6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811 ± 0,6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381 ± 1,33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710 ± 0,3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639 ± 0,28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549 ± 0,379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1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5 ± 0,0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7 ± 0,0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01 ± 0,015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1 ± 0,00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4 ± 0,0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0 ± 0,01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23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974 ± 0,3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21 ± 0,06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N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,088 ± 1,1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5,056 ± 0,1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5,176 ± 0,81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3,245 ± 0,7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585 ± 0,52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910 ± 1,16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1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23 ± 0,0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31 ± 0,0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36 ± 0,0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9 ± 0,00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1 ± 0,00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23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729 ± 0,8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94 ± 0,0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342 ± 0,392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928 ± 0,158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751 ± 0,29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155 ± 0,56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245 ± 0,8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205 ± 0,6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3,205 ± 0,3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628 ± 0,34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921 ± 0,16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365 ± 0,39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2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45 ± 0,0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1 ± 0,0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70 ± 0,0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5 ± 0,00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4 ± 0,00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33 ± 0,05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23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850 ± 0,5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59 ± 0,0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488 ± 0,36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324 ± 0,02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282 ± 0,110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663 ± 0,231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583 ± 0,77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881 ± 0,1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,175 ± 0,53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952 ± 0,4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846 ± 0,36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292 ± 0,228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N3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D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3 ± 0,0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30 ± 0,046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6 ± 0,011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17 ± 0,017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0 ± 0,000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23H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453 ± 0,3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007 ± 0,0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479 ± 0,13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49 ± 0,07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86 ± 0,022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163 ± 0,0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</w:tr>
      <w:tr>
        <w:trPr>
          <w:trHeight w:val="23" w:hRule="atLeast"/>
        </w:trPr>
        <w:tc>
          <w:tcPr>
            <w:tcW w:w="48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334ter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382 ± 0,3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,840 ± 0,0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869 ± 0,424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677 ± 0,186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604 ± 0,075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lt;0.0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,908 ± 0,173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2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&gt;0.0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jc w:val="both"/>
        <w:rPr/>
      </w:pPr>
      <w:r>
        <w:rPr/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Calibri" w:hAnsi="Calibri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9:17:00Z</dcterms:created>
  <dc:creator>Blanca</dc:creator>
  <dc:description/>
  <cp:keywords/>
  <dc:language>en-US</dc:language>
  <cp:lastModifiedBy>Blanca</cp:lastModifiedBy>
  <dcterms:modified xsi:type="dcterms:W3CDTF">2011-06-22T09:17:00Z</dcterms:modified>
  <cp:revision>1</cp:revision>
  <dc:subject/>
  <dc:title/>
</cp:coreProperties>
</file>